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476E99" w14:textId="71F0C26C" w:rsidR="0036296D" w:rsidRDefault="0036296D" w:rsidP="0036296D">
      <w:pPr>
        <w:widowControl w:val="0"/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2 Appendix</w:t>
      </w:r>
      <w:r w:rsidR="003F73BF">
        <w:rPr>
          <w:rFonts w:ascii="Times New Roman" w:hAnsi="Times New Roman"/>
          <w:sz w:val="24"/>
          <w:szCs w:val="24"/>
        </w:rPr>
        <w:t>.</w:t>
      </w:r>
    </w:p>
    <w:p w14:paraId="706A9FD2" w14:textId="0CC2A0B7" w:rsidR="0036296D" w:rsidRDefault="000D70BA" w:rsidP="0036296D">
      <w:pPr>
        <w:pStyle w:val="ListParagraph"/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S1 </w:t>
      </w:r>
      <w:r w:rsidR="0036296D">
        <w:rPr>
          <w:rFonts w:ascii="Times New Roman" w:eastAsia="Times New Roman" w:hAnsi="Times New Roman"/>
          <w:sz w:val="24"/>
          <w:szCs w:val="24"/>
        </w:rPr>
        <w:t xml:space="preserve">Table. </w:t>
      </w:r>
      <w:r w:rsidR="0036296D" w:rsidRPr="003600A9">
        <w:rPr>
          <w:rFonts w:ascii="Times New Roman" w:eastAsia="Times New Roman" w:hAnsi="Times New Roman"/>
          <w:sz w:val="24"/>
          <w:szCs w:val="24"/>
        </w:rPr>
        <w:t xml:space="preserve">Full </w:t>
      </w:r>
      <w:r w:rsidR="0036296D">
        <w:rPr>
          <w:rFonts w:ascii="Times New Roman" w:eastAsia="Times New Roman" w:hAnsi="Times New Roman"/>
          <w:sz w:val="24"/>
          <w:szCs w:val="24"/>
        </w:rPr>
        <w:t>regression results</w:t>
      </w:r>
      <w:r w:rsidR="0036296D" w:rsidRPr="00A2573F">
        <w:rPr>
          <w:rFonts w:ascii="Times New Roman" w:eastAsia="Times New Roman" w:hAnsi="Times New Roman"/>
          <w:sz w:val="24"/>
          <w:szCs w:val="24"/>
        </w:rPr>
        <w:t xml:space="preserve"> for Model 1 and Model 2 with Odds ratio</w:t>
      </w:r>
    </w:p>
    <w:p w14:paraId="45823CFD" w14:textId="77777777" w:rsidR="0036296D" w:rsidRPr="00B80ABC" w:rsidRDefault="0036296D" w:rsidP="0036296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tbl>
      <w:tblPr>
        <w:tblW w:w="7261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404"/>
        <w:gridCol w:w="1620"/>
        <w:gridCol w:w="900"/>
        <w:gridCol w:w="1530"/>
        <w:gridCol w:w="807"/>
      </w:tblGrid>
      <w:tr w:rsidR="0036296D" w:rsidRPr="00B80ABC" w14:paraId="7C5C7D8B" w14:textId="77777777" w:rsidTr="007D40F0">
        <w:trPr>
          <w:trHeight w:val="435"/>
          <w:jc w:val="center"/>
        </w:trPr>
        <w:tc>
          <w:tcPr>
            <w:tcW w:w="24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6A9FEF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866E7E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Model 1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498303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33B626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Model 2</w:t>
            </w:r>
          </w:p>
        </w:tc>
        <w:tc>
          <w:tcPr>
            <w:tcW w:w="80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DFA226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6296D" w:rsidRPr="00B80ABC" w14:paraId="62E1D03F" w14:textId="77777777" w:rsidTr="007D40F0">
        <w:trPr>
          <w:jc w:val="center"/>
        </w:trPr>
        <w:tc>
          <w:tcPr>
            <w:tcW w:w="24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493383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49DF5D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 xml:space="preserve">Perceived risk for themselves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0AC428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Odds rati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142D6B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F0E4C">
              <w:rPr>
                <w:rFonts w:ascii="Times New Roman" w:eastAsia="Times New Roman" w:hAnsi="Times New Roman"/>
                <w:sz w:val="24"/>
                <w:szCs w:val="24"/>
              </w:rPr>
              <w:t>Perceived risk for employee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1F1127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Odds ratio</w:t>
            </w:r>
          </w:p>
        </w:tc>
      </w:tr>
      <w:tr w:rsidR="0036296D" w:rsidRPr="00B80ABC" w14:paraId="16259104" w14:textId="77777777" w:rsidTr="007D40F0">
        <w:trPr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0BFEDAE1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B1FA2FC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7BC6EB2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2EF71A4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26E7654A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6296D" w:rsidRPr="00B80ABC" w14:paraId="22EFC0F2" w14:textId="77777777" w:rsidTr="007D40F0">
        <w:trPr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3A3904B8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i/>
                <w:sz w:val="24"/>
                <w:szCs w:val="24"/>
              </w:rPr>
              <w:t>infodu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876DE83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-2.517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30EFF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0.0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EA32A72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F0E4C">
              <w:rPr>
                <w:rFonts w:ascii="Times New Roman" w:eastAsia="Times New Roman" w:hAnsi="Times New Roman"/>
                <w:sz w:val="24"/>
                <w:szCs w:val="24"/>
              </w:rPr>
              <w:t>-3.951*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04123" w14:textId="77777777" w:rsidR="0036296D" w:rsidRPr="00B203FA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F0E4C">
              <w:rPr>
                <w:rFonts w:ascii="Times New Roman" w:eastAsia="Times New Roman" w:hAnsi="Times New Roman"/>
                <w:sz w:val="24"/>
                <w:szCs w:val="24"/>
              </w:rPr>
              <w:t>0.019</w:t>
            </w:r>
          </w:p>
        </w:tc>
      </w:tr>
      <w:tr w:rsidR="0036296D" w:rsidRPr="00B80ABC" w14:paraId="67D73A97" w14:textId="77777777" w:rsidTr="007D40F0">
        <w:trPr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62C9C699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1D4CEBE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1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C5633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05389B7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15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70B3F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6296D" w:rsidRPr="00B80ABC" w14:paraId="7F926FDC" w14:textId="77777777" w:rsidTr="007D40F0">
        <w:trPr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46EF905E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i/>
                <w:sz w:val="24"/>
                <w:szCs w:val="24"/>
              </w:rPr>
              <w:t>d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F8233FF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0.2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1B345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1.2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F176529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F0E4C">
              <w:rPr>
                <w:rFonts w:ascii="Times New Roman" w:eastAsia="Times New Roman" w:hAnsi="Times New Roman"/>
                <w:sz w:val="24"/>
                <w:szCs w:val="24"/>
              </w:rPr>
              <w:t>-0.020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0C2EA" w14:textId="77777777" w:rsidR="0036296D" w:rsidRPr="00B203FA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F0E4C">
              <w:rPr>
                <w:rFonts w:ascii="Times New Roman" w:eastAsia="Times New Roman" w:hAnsi="Times New Roman"/>
                <w:sz w:val="24"/>
                <w:szCs w:val="24"/>
              </w:rPr>
              <w:t>0.980</w:t>
            </w:r>
          </w:p>
        </w:tc>
      </w:tr>
      <w:tr w:rsidR="0036296D" w:rsidRPr="00B80ABC" w14:paraId="17575F84" w14:textId="77777777" w:rsidTr="007D40F0">
        <w:trPr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2FDA377F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18FBE41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18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2A984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9AE07FE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18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5695A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6296D" w:rsidRPr="00B80ABC" w14:paraId="6E2682A3" w14:textId="77777777" w:rsidTr="007D40F0">
        <w:trPr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0DF7F8D0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i/>
                <w:sz w:val="24"/>
                <w:szCs w:val="24"/>
              </w:rPr>
              <w:t>concernleve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D10FD54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0.425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38172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1.5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019A4B1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F0E4C">
              <w:rPr>
                <w:rFonts w:ascii="Times New Roman" w:eastAsia="Times New Roman" w:hAnsi="Times New Roman"/>
                <w:sz w:val="24"/>
                <w:szCs w:val="24"/>
              </w:rPr>
              <w:t>0.069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FEF92" w14:textId="77777777" w:rsidR="0036296D" w:rsidRPr="00B203FA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F0E4C">
              <w:rPr>
                <w:rFonts w:ascii="Times New Roman" w:eastAsia="Times New Roman" w:hAnsi="Times New Roman"/>
                <w:sz w:val="24"/>
                <w:szCs w:val="24"/>
              </w:rPr>
              <w:t>1.072</w:t>
            </w:r>
          </w:p>
        </w:tc>
      </w:tr>
      <w:tr w:rsidR="0036296D" w:rsidRPr="00B80ABC" w14:paraId="0126EFFC" w14:textId="77777777" w:rsidTr="007D40F0">
        <w:trPr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566E95CF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B7603EF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05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1CA95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3457930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056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71615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6296D" w:rsidRPr="00B80ABC" w14:paraId="22368614" w14:textId="77777777" w:rsidTr="007D40F0">
        <w:trPr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4DD14D8B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i/>
                <w:sz w:val="24"/>
                <w:szCs w:val="24"/>
              </w:rPr>
              <w:t>contagiousleve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198B3C6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0.1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595EA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1.1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4C4E389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F0E4C">
              <w:rPr>
                <w:rFonts w:ascii="Times New Roman" w:eastAsia="Times New Roman" w:hAnsi="Times New Roman"/>
                <w:sz w:val="24"/>
                <w:szCs w:val="24"/>
              </w:rPr>
              <w:t>0.212*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9DB15" w14:textId="77777777" w:rsidR="0036296D" w:rsidRPr="00B203FA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F0E4C">
              <w:rPr>
                <w:rFonts w:ascii="Times New Roman" w:eastAsia="Times New Roman" w:hAnsi="Times New Roman"/>
                <w:sz w:val="24"/>
                <w:szCs w:val="24"/>
              </w:rPr>
              <w:t>1.236</w:t>
            </w:r>
          </w:p>
        </w:tc>
      </w:tr>
      <w:tr w:rsidR="0036296D" w:rsidRPr="00B80ABC" w14:paraId="222C60AB" w14:textId="77777777" w:rsidTr="007D40F0">
        <w:trPr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20C271C1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E92AD56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08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0AD3C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6D2AD56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082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0B494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6296D" w:rsidRPr="00B80ABC" w14:paraId="5348E3D5" w14:textId="77777777" w:rsidTr="007D40F0">
        <w:trPr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1B853DDD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i/>
                <w:sz w:val="24"/>
                <w:szCs w:val="24"/>
              </w:rPr>
              <w:t>mask_reducech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1A31489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-0.120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7B006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0.8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708B15E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F0E4C">
              <w:rPr>
                <w:rFonts w:ascii="Times New Roman" w:eastAsia="Times New Roman" w:hAnsi="Times New Roman"/>
                <w:sz w:val="24"/>
                <w:szCs w:val="24"/>
              </w:rPr>
              <w:t>-0.104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93F29" w14:textId="77777777" w:rsidR="0036296D" w:rsidRPr="00B203FA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F0E4C">
              <w:rPr>
                <w:rFonts w:ascii="Times New Roman" w:eastAsia="Times New Roman" w:hAnsi="Times New Roman"/>
                <w:sz w:val="24"/>
                <w:szCs w:val="24"/>
              </w:rPr>
              <w:t>0.901</w:t>
            </w:r>
          </w:p>
        </w:tc>
      </w:tr>
      <w:tr w:rsidR="0036296D" w:rsidRPr="00B80ABC" w14:paraId="124AD7EF" w14:textId="77777777" w:rsidTr="007D40F0">
        <w:trPr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2E593759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FAD2A6C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06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149F4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0BECB83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0626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2516F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6296D" w:rsidRPr="00B80ABC" w14:paraId="58C349D2" w14:textId="77777777" w:rsidTr="007D40F0">
        <w:trPr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5C4A9FAC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i/>
                <w:sz w:val="24"/>
                <w:szCs w:val="24"/>
              </w:rPr>
              <w:t>mask_reducetendenc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5DC7E00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-0.0950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A8AC8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0.9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90B111E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F0E4C">
              <w:rPr>
                <w:rFonts w:ascii="Times New Roman" w:eastAsia="Times New Roman" w:hAnsi="Times New Roman"/>
                <w:sz w:val="24"/>
                <w:szCs w:val="24"/>
              </w:rPr>
              <w:t>-0.0970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C8C67" w14:textId="77777777" w:rsidR="0036296D" w:rsidRPr="00B203FA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F0E4C">
              <w:rPr>
                <w:rFonts w:ascii="Times New Roman" w:eastAsia="Times New Roman" w:hAnsi="Times New Roman"/>
                <w:sz w:val="24"/>
                <w:szCs w:val="24"/>
              </w:rPr>
              <w:t>0.908</w:t>
            </w:r>
          </w:p>
        </w:tc>
      </w:tr>
      <w:tr w:rsidR="0036296D" w:rsidRPr="00B80ABC" w14:paraId="77FF9710" w14:textId="77777777" w:rsidTr="007D40F0">
        <w:trPr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56F3E789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6066256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053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768D7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77DD3A7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054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D7572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6296D" w:rsidRPr="00B80ABC" w14:paraId="67C2B906" w14:textId="77777777" w:rsidTr="007D40F0">
        <w:trPr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23533C5F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i/>
                <w:sz w:val="24"/>
                <w:szCs w:val="24"/>
              </w:rPr>
              <w:t>mask_protec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B3FD038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-0.05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3C7A9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0.9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9AF9DFF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F0E4C">
              <w:rPr>
                <w:rFonts w:ascii="Times New Roman" w:eastAsia="Times New Roman" w:hAnsi="Times New Roman"/>
                <w:sz w:val="24"/>
                <w:szCs w:val="24"/>
              </w:rPr>
              <w:t>-0.190*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D2649" w14:textId="77777777" w:rsidR="0036296D" w:rsidRPr="00B203FA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F0E4C">
              <w:rPr>
                <w:rFonts w:ascii="Times New Roman" w:eastAsia="Times New Roman" w:hAnsi="Times New Roman"/>
                <w:sz w:val="24"/>
                <w:szCs w:val="24"/>
              </w:rPr>
              <w:t>0.827</w:t>
            </w:r>
          </w:p>
        </w:tc>
      </w:tr>
      <w:tr w:rsidR="0036296D" w:rsidRPr="00B80ABC" w14:paraId="00C1EC94" w14:textId="77777777" w:rsidTr="007D40F0">
        <w:trPr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34411AB5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0AA7170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067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EADCD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4EE82B0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0699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88563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6296D" w:rsidRPr="00B80ABC" w14:paraId="13F51EBB" w14:textId="77777777" w:rsidTr="007D40F0">
        <w:trPr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2A9D936D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hhdoct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A2D9623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-0.1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5A461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0.8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1DFEF70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F0E4C">
              <w:rPr>
                <w:rFonts w:ascii="Times New Roman" w:eastAsia="Times New Roman" w:hAnsi="Times New Roman"/>
                <w:sz w:val="24"/>
                <w:szCs w:val="24"/>
              </w:rPr>
              <w:t>-0.240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15921" w14:textId="77777777" w:rsidR="0036296D" w:rsidRPr="00B203FA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F0E4C">
              <w:rPr>
                <w:rFonts w:ascii="Times New Roman" w:eastAsia="Times New Roman" w:hAnsi="Times New Roman"/>
                <w:sz w:val="24"/>
                <w:szCs w:val="24"/>
              </w:rPr>
              <w:t>0.787</w:t>
            </w:r>
          </w:p>
        </w:tc>
      </w:tr>
      <w:tr w:rsidR="0036296D" w:rsidRPr="00B80ABC" w14:paraId="514E78A0" w14:textId="77777777" w:rsidTr="007D40F0">
        <w:trPr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3DA8BA4F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D004264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13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FBA10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691D972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136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FB7E5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6296D" w:rsidRPr="00B80ABC" w14:paraId="4A70E16D" w14:textId="77777777" w:rsidTr="007D40F0">
        <w:trPr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4A7660F3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i/>
                <w:sz w:val="24"/>
                <w:szCs w:val="24"/>
              </w:rPr>
              <w:t>hhshopwo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A72276A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0.2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EDEE1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1.2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A99419D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F0E4C">
              <w:rPr>
                <w:rFonts w:ascii="Times New Roman" w:eastAsia="Times New Roman" w:hAnsi="Times New Roman"/>
                <w:sz w:val="24"/>
                <w:szCs w:val="24"/>
              </w:rPr>
              <w:t>0.339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7291B" w14:textId="77777777" w:rsidR="0036296D" w:rsidRPr="00B203FA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F0E4C">
              <w:rPr>
                <w:rFonts w:ascii="Times New Roman" w:eastAsia="Times New Roman" w:hAnsi="Times New Roman"/>
                <w:sz w:val="24"/>
                <w:szCs w:val="24"/>
              </w:rPr>
              <w:t>1.403</w:t>
            </w:r>
          </w:p>
        </w:tc>
      </w:tr>
      <w:tr w:rsidR="0036296D" w:rsidRPr="00B80ABC" w14:paraId="4E5FE169" w14:textId="77777777" w:rsidTr="007D40F0">
        <w:trPr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6784ECA9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177F5F8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14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41E7C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EB24A65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14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CEC3D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6296D" w:rsidRPr="00B80ABC" w14:paraId="69554666" w14:textId="77777777" w:rsidTr="007D40F0">
        <w:trPr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4F575FB9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i/>
                <w:sz w:val="24"/>
                <w:szCs w:val="24"/>
              </w:rPr>
              <w:t>Asi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600093B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0.03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F1226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1.0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217FCFF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F0E4C">
              <w:rPr>
                <w:rFonts w:ascii="Times New Roman" w:eastAsia="Times New Roman" w:hAnsi="Times New Roman"/>
                <w:sz w:val="24"/>
                <w:szCs w:val="24"/>
              </w:rPr>
              <w:t>0.27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17729" w14:textId="77777777" w:rsidR="0036296D" w:rsidRPr="00B203FA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F0E4C">
              <w:rPr>
                <w:rFonts w:ascii="Times New Roman" w:eastAsia="Times New Roman" w:hAnsi="Times New Roman"/>
                <w:sz w:val="24"/>
                <w:szCs w:val="24"/>
              </w:rPr>
              <w:t>1.319</w:t>
            </w:r>
          </w:p>
        </w:tc>
      </w:tr>
      <w:tr w:rsidR="0036296D" w:rsidRPr="00B80ABC" w14:paraId="5E75C4F7" w14:textId="77777777" w:rsidTr="007D40F0">
        <w:trPr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077A9432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493ED2D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18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E94DD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6A1C0FE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19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5C0E4" w14:textId="77777777" w:rsidR="0036296D" w:rsidRPr="00B203FA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6296D" w:rsidRPr="00B80ABC" w14:paraId="72482D8F" w14:textId="77777777" w:rsidTr="007D40F0">
        <w:trPr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67122546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i/>
                <w:sz w:val="24"/>
                <w:szCs w:val="24"/>
              </w:rPr>
              <w:t>undercondi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E2CDDB3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0.008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EBC0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1.0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DFE08C8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F0E4C">
              <w:rPr>
                <w:rFonts w:ascii="Times New Roman" w:eastAsia="Times New Roman" w:hAnsi="Times New Roman"/>
                <w:sz w:val="24"/>
                <w:szCs w:val="24"/>
              </w:rPr>
              <w:t>0.094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3A6F1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F0E4C">
              <w:rPr>
                <w:rFonts w:ascii="Times New Roman" w:eastAsia="Times New Roman" w:hAnsi="Times New Roman"/>
                <w:sz w:val="24"/>
                <w:szCs w:val="24"/>
              </w:rPr>
              <w:t>1.099</w:t>
            </w:r>
          </w:p>
        </w:tc>
      </w:tr>
      <w:tr w:rsidR="0036296D" w:rsidRPr="00B80ABC" w14:paraId="66705DE4" w14:textId="77777777" w:rsidTr="007D40F0">
        <w:trPr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5608C820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9F25329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1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D1613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3F4AA00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11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A8655" w14:textId="77777777" w:rsidR="0036296D" w:rsidRPr="00B203FA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6296D" w:rsidRPr="00B80ABC" w14:paraId="46BFC251" w14:textId="77777777" w:rsidTr="007D40F0">
        <w:trPr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7FCEED0F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i/>
                <w:sz w:val="24"/>
                <w:szCs w:val="24"/>
              </w:rPr>
              <w:t>hhinf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069549B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0.1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F9766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1.1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3BFFCC5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F0E4C">
              <w:rPr>
                <w:rFonts w:ascii="Times New Roman" w:eastAsia="Times New Roman" w:hAnsi="Times New Roman"/>
                <w:sz w:val="24"/>
                <w:szCs w:val="24"/>
              </w:rPr>
              <w:t>0.1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0EDCF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F0E4C">
              <w:rPr>
                <w:rFonts w:ascii="Times New Roman" w:eastAsia="Times New Roman" w:hAnsi="Times New Roman"/>
                <w:sz w:val="24"/>
                <w:szCs w:val="24"/>
              </w:rPr>
              <w:t>1.140</w:t>
            </w:r>
          </w:p>
        </w:tc>
      </w:tr>
      <w:tr w:rsidR="0036296D" w:rsidRPr="00B80ABC" w14:paraId="2DA0AAC6" w14:textId="77777777" w:rsidTr="007D40F0">
        <w:trPr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458E6608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2ED1B20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14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64269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59EA14C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15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EA159" w14:textId="77777777" w:rsidR="0036296D" w:rsidRPr="00B203FA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6296D" w:rsidRPr="00B80ABC" w14:paraId="527BAC99" w14:textId="77777777" w:rsidTr="007D40F0">
        <w:trPr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07C446CC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i/>
                <w:sz w:val="24"/>
                <w:szCs w:val="24"/>
              </w:rPr>
              <w:t>fem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FDCC3EC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0.1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4F6F9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1.1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D9377D1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F0E4C">
              <w:rPr>
                <w:rFonts w:ascii="Times New Roman" w:eastAsia="Times New Roman" w:hAnsi="Times New Roman"/>
                <w:sz w:val="24"/>
                <w:szCs w:val="24"/>
              </w:rPr>
              <w:t>0.12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839BB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F0E4C">
              <w:rPr>
                <w:rFonts w:ascii="Times New Roman" w:eastAsia="Times New Roman" w:hAnsi="Times New Roman"/>
                <w:sz w:val="24"/>
                <w:szCs w:val="24"/>
              </w:rPr>
              <w:t>1.133</w:t>
            </w:r>
          </w:p>
        </w:tc>
      </w:tr>
      <w:tr w:rsidR="0036296D" w:rsidRPr="00B80ABC" w14:paraId="61D6236B" w14:textId="77777777" w:rsidTr="007D40F0">
        <w:trPr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6D99588C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EE6F370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1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5DDD6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AEC45E3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11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20C13" w14:textId="77777777" w:rsidR="0036296D" w:rsidRPr="00B203FA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6296D" w:rsidRPr="00B80ABC" w14:paraId="6C1653A1" w14:textId="77777777" w:rsidTr="007D40F0">
        <w:trPr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6F19BD00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</w:t>
            </w:r>
            <w:r w:rsidRPr="00B80ABC">
              <w:rPr>
                <w:rFonts w:ascii="Times New Roman" w:eastAsia="Times New Roman" w:hAnsi="Times New Roman"/>
                <w:i/>
                <w:sz w:val="24"/>
                <w:szCs w:val="24"/>
              </w:rPr>
              <w:t>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9748FE0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-0.005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06D5A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0.9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C2FDB87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F0E4C">
              <w:rPr>
                <w:rFonts w:ascii="Times New Roman" w:eastAsia="Times New Roman" w:hAnsi="Times New Roman"/>
                <w:sz w:val="24"/>
                <w:szCs w:val="24"/>
              </w:rPr>
              <w:t>-0.00761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5AEF8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F0E4C">
              <w:rPr>
                <w:rFonts w:ascii="Times New Roman" w:eastAsia="Times New Roman" w:hAnsi="Times New Roman"/>
                <w:sz w:val="24"/>
                <w:szCs w:val="24"/>
              </w:rPr>
              <w:t>0.992</w:t>
            </w:r>
          </w:p>
        </w:tc>
      </w:tr>
      <w:tr w:rsidR="0036296D" w:rsidRPr="00B80ABC" w14:paraId="45AA2CEF" w14:textId="77777777" w:rsidTr="007D40F0">
        <w:trPr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2F934B23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0B65D19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0037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E6AB0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CEFBD47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0039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D1061" w14:textId="77777777" w:rsidR="0036296D" w:rsidRPr="00B203FA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6296D" w:rsidRPr="00B80ABC" w14:paraId="4FB0B888" w14:textId="77777777" w:rsidTr="007D40F0">
        <w:trPr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2C8AA28B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e</w:t>
            </w:r>
            <w:r w:rsidRPr="00B80ABC">
              <w:rPr>
                <w:rFonts w:ascii="Times New Roman" w:eastAsia="Times New Roman" w:hAnsi="Times New Roman"/>
                <w:i/>
                <w:sz w:val="24"/>
                <w:szCs w:val="24"/>
              </w:rPr>
              <w:t>duc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D8A808B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-0.03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22A5E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0.9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7D011C5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F0E4C">
              <w:rPr>
                <w:rFonts w:ascii="Times New Roman" w:eastAsia="Times New Roman" w:hAnsi="Times New Roman"/>
                <w:sz w:val="24"/>
                <w:szCs w:val="24"/>
              </w:rPr>
              <w:t>-0.084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68030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F0E4C">
              <w:rPr>
                <w:rFonts w:ascii="Times New Roman" w:eastAsia="Times New Roman" w:hAnsi="Times New Roman"/>
                <w:sz w:val="24"/>
                <w:szCs w:val="24"/>
              </w:rPr>
              <w:t>0.919</w:t>
            </w:r>
          </w:p>
        </w:tc>
      </w:tr>
      <w:tr w:rsidR="0036296D" w:rsidRPr="00B80ABC" w14:paraId="0278F262" w14:textId="77777777" w:rsidTr="007D40F0">
        <w:trPr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49A4266D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9630874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05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8105A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2A807BE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052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DBC98" w14:textId="77777777" w:rsidR="0036296D" w:rsidRPr="003F0E4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6296D" w:rsidRPr="00B80ABC" w14:paraId="619B2821" w14:textId="77777777" w:rsidTr="007D40F0">
        <w:trPr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74F740F0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C831EE4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D44EA5E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7DFF450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25AC6493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6296D" w:rsidRPr="00B80ABC" w14:paraId="3D444045" w14:textId="77777777" w:rsidTr="007D40F0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4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5F53D4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Observatio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1FBDB1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1,3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BCE255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437EBD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1,34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620AC7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14:paraId="7E6277F2" w14:textId="77777777" w:rsidR="0036296D" w:rsidRPr="00B80ABC" w:rsidRDefault="0036296D" w:rsidP="0036296D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/>
          <w:sz w:val="24"/>
          <w:szCs w:val="24"/>
        </w:rPr>
      </w:pPr>
      <w:r w:rsidRPr="00B80ABC">
        <w:rPr>
          <w:rFonts w:ascii="Times New Roman" w:eastAsia="Times New Roman" w:hAnsi="Times New Roman"/>
          <w:sz w:val="24"/>
          <w:szCs w:val="24"/>
        </w:rPr>
        <w:t>Robust standard errors in parentheses</w:t>
      </w:r>
    </w:p>
    <w:p w14:paraId="22A079CC" w14:textId="77777777" w:rsidR="0036296D" w:rsidRPr="00B80ABC" w:rsidRDefault="0036296D" w:rsidP="0036296D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/>
          <w:sz w:val="24"/>
          <w:szCs w:val="24"/>
        </w:rPr>
      </w:pPr>
      <w:r w:rsidRPr="00B80ABC">
        <w:rPr>
          <w:rFonts w:ascii="Times New Roman" w:eastAsia="Times New Roman" w:hAnsi="Times New Roman"/>
          <w:sz w:val="24"/>
          <w:szCs w:val="24"/>
        </w:rPr>
        <w:t>*** p&lt;0.01, ** p&lt;0.05, * p&lt;0.1</w:t>
      </w:r>
    </w:p>
    <w:p w14:paraId="016D5CC2" w14:textId="77777777" w:rsidR="0036296D" w:rsidRPr="00A2573F" w:rsidRDefault="0036296D" w:rsidP="0036296D">
      <w:pPr>
        <w:pStyle w:val="ListParagraph"/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5B8C2331" w14:textId="77777777" w:rsidR="0036296D" w:rsidRPr="008B7F0D" w:rsidRDefault="0036296D" w:rsidP="0036296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2A2EE8CB" w14:textId="77777777" w:rsidR="0036296D" w:rsidRDefault="0036296D" w:rsidP="0036296D">
      <w:pPr>
        <w:pStyle w:val="ListParagraph"/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/>
          <w:sz w:val="24"/>
          <w:szCs w:val="24"/>
        </w:rPr>
      </w:pPr>
    </w:p>
    <w:p w14:paraId="64A57874" w14:textId="77777777" w:rsidR="0036296D" w:rsidRDefault="0036296D" w:rsidP="0036296D">
      <w:pPr>
        <w:pStyle w:val="ListParagraph"/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/>
          <w:sz w:val="24"/>
          <w:szCs w:val="24"/>
        </w:rPr>
      </w:pPr>
    </w:p>
    <w:p w14:paraId="3B0AE9A2" w14:textId="34BFD1F9" w:rsidR="0036296D" w:rsidRDefault="00CE5DF7" w:rsidP="0036296D">
      <w:pPr>
        <w:pStyle w:val="ListParagraph"/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lastRenderedPageBreak/>
        <w:t xml:space="preserve">S2 </w:t>
      </w:r>
      <w:r w:rsidR="0036296D">
        <w:rPr>
          <w:rFonts w:ascii="Times New Roman" w:eastAsia="Times New Roman" w:hAnsi="Times New Roman"/>
          <w:sz w:val="24"/>
          <w:szCs w:val="24"/>
        </w:rPr>
        <w:t>Table. Full regression results for Model 3 and Model 4</w:t>
      </w:r>
      <w:r w:rsidR="0036296D" w:rsidRPr="00BE0ACA">
        <w:rPr>
          <w:rFonts w:ascii="Times New Roman" w:eastAsia="Times New Roman" w:hAnsi="Times New Roman"/>
          <w:sz w:val="24"/>
          <w:szCs w:val="24"/>
        </w:rPr>
        <w:t xml:space="preserve"> with Odds ratio</w:t>
      </w:r>
    </w:p>
    <w:p w14:paraId="2CB1D07B" w14:textId="77777777" w:rsidR="0036296D" w:rsidRPr="00B80ABC" w:rsidRDefault="0036296D" w:rsidP="0036296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tbl>
      <w:tblPr>
        <w:tblW w:w="5490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288"/>
        <w:gridCol w:w="1646"/>
        <w:gridCol w:w="26"/>
        <w:gridCol w:w="1504"/>
        <w:gridCol w:w="26"/>
      </w:tblGrid>
      <w:tr w:rsidR="0036296D" w:rsidRPr="00B80ABC" w14:paraId="051A1057" w14:textId="77777777" w:rsidTr="007D40F0">
        <w:trPr>
          <w:gridAfter w:val="1"/>
          <w:wAfter w:w="26" w:type="dxa"/>
          <w:trHeight w:val="435"/>
          <w:jc w:val="center"/>
        </w:trPr>
        <w:tc>
          <w:tcPr>
            <w:tcW w:w="228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97D65A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07021B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 xml:space="preserve">    Model 3</w:t>
            </w:r>
          </w:p>
        </w:tc>
        <w:tc>
          <w:tcPr>
            <w:tcW w:w="153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FE87D42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Model 4</w:t>
            </w:r>
          </w:p>
        </w:tc>
      </w:tr>
      <w:tr w:rsidR="0036296D" w:rsidRPr="00B80ABC" w14:paraId="666FB3A0" w14:textId="77777777" w:rsidTr="007D40F0">
        <w:trPr>
          <w:jc w:val="center"/>
        </w:trPr>
        <w:tc>
          <w:tcPr>
            <w:tcW w:w="228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F19865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703CC5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Perceived risk for themselve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D848DA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Perceived risk for employees</w:t>
            </w:r>
          </w:p>
        </w:tc>
      </w:tr>
      <w:tr w:rsidR="0036296D" w:rsidRPr="00B80ABC" w14:paraId="75093A84" w14:textId="77777777" w:rsidTr="007D40F0">
        <w:trPr>
          <w:gridAfter w:val="1"/>
          <w:wAfter w:w="26" w:type="dxa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664AF88F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652E7451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31369F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6296D" w:rsidRPr="00B80ABC" w14:paraId="0FE5E0F3" w14:textId="77777777" w:rsidTr="007D40F0">
        <w:trPr>
          <w:gridAfter w:val="1"/>
          <w:wAfter w:w="26" w:type="dxa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7E16C21A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i/>
                <w:sz w:val="24"/>
                <w:szCs w:val="24"/>
              </w:rPr>
              <w:t>infodu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A214BDE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-1.663**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685731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-3.573***</w:t>
            </w:r>
          </w:p>
        </w:tc>
      </w:tr>
      <w:tr w:rsidR="0036296D" w:rsidRPr="00B80ABC" w14:paraId="61A3057E" w14:textId="77777777" w:rsidTr="007D40F0">
        <w:trPr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00F37E5B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4325C1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162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0C1589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191)</w:t>
            </w:r>
          </w:p>
        </w:tc>
      </w:tr>
      <w:tr w:rsidR="0036296D" w:rsidRPr="00B80ABC" w14:paraId="6B806FA9" w14:textId="77777777" w:rsidTr="007D40F0">
        <w:trPr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46169754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i/>
                <w:sz w:val="24"/>
                <w:szCs w:val="24"/>
              </w:rPr>
              <w:t>date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B84236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0.22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D10383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-0.0254</w:t>
            </w:r>
          </w:p>
        </w:tc>
      </w:tr>
      <w:tr w:rsidR="0036296D" w:rsidRPr="00B80ABC" w14:paraId="4CFC9512" w14:textId="77777777" w:rsidTr="007D40F0">
        <w:trPr>
          <w:gridAfter w:val="1"/>
          <w:wAfter w:w="26" w:type="dxa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394893A4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054CE20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188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746968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189)</w:t>
            </w:r>
          </w:p>
        </w:tc>
      </w:tr>
      <w:tr w:rsidR="0036296D" w:rsidRPr="00B80ABC" w14:paraId="0D7AA9B9" w14:textId="77777777" w:rsidTr="007D40F0">
        <w:trPr>
          <w:gridAfter w:val="1"/>
          <w:wAfter w:w="26" w:type="dxa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10EFA8A9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facema</w:t>
            </w:r>
            <w:r w:rsidRPr="00B80ABC">
              <w:rPr>
                <w:rFonts w:ascii="Times New Roman" w:eastAsia="Times New Roman" w:hAnsi="Times New Roman"/>
                <w:i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kus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55261C0F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0.811**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0F3BEC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0.355**</w:t>
            </w:r>
          </w:p>
        </w:tc>
      </w:tr>
      <w:tr w:rsidR="0036296D" w:rsidRPr="00B80ABC" w14:paraId="74BEC734" w14:textId="77777777" w:rsidTr="007D40F0">
        <w:trPr>
          <w:gridAfter w:val="1"/>
          <w:wAfter w:w="26" w:type="dxa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35CDE1A5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6563CB3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155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637CFD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162)</w:t>
            </w:r>
          </w:p>
        </w:tc>
      </w:tr>
      <w:tr w:rsidR="0036296D" w:rsidRPr="00B80ABC" w14:paraId="1A124263" w14:textId="77777777" w:rsidTr="007D40F0">
        <w:trPr>
          <w:gridAfter w:val="1"/>
          <w:wAfter w:w="26" w:type="dxa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55ED192A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f</w:t>
            </w:r>
            <w:r w:rsidRPr="00B80ABC">
              <w:rPr>
                <w:rFonts w:ascii="Times New Roman" w:eastAsia="Times New Roman" w:hAnsi="Times New Roman"/>
                <w:i/>
                <w:sz w:val="24"/>
                <w:szCs w:val="24"/>
              </w:rPr>
              <w:t>acemask*infodu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3EB4318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-1.562**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79933B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-0.663***</w:t>
            </w:r>
          </w:p>
        </w:tc>
      </w:tr>
      <w:tr w:rsidR="0036296D" w:rsidRPr="00B80ABC" w14:paraId="7D03676C" w14:textId="77777777" w:rsidTr="007D40F0">
        <w:trPr>
          <w:gridAfter w:val="1"/>
          <w:wAfter w:w="26" w:type="dxa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49897E7F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AC6A042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205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FEE0CF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209)</w:t>
            </w:r>
          </w:p>
        </w:tc>
      </w:tr>
      <w:tr w:rsidR="0036296D" w:rsidRPr="00B80ABC" w14:paraId="3E1C4A0C" w14:textId="77777777" w:rsidTr="007D40F0">
        <w:trPr>
          <w:gridAfter w:val="1"/>
          <w:wAfter w:w="26" w:type="dxa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06A38EC0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i/>
                <w:sz w:val="24"/>
                <w:szCs w:val="24"/>
              </w:rPr>
              <w:t>concernlevel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BA8209C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0.438**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F7D7BE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0.0674</w:t>
            </w:r>
          </w:p>
        </w:tc>
      </w:tr>
      <w:tr w:rsidR="0036296D" w:rsidRPr="00B80ABC" w14:paraId="478BC8E5" w14:textId="77777777" w:rsidTr="007D40F0">
        <w:trPr>
          <w:gridAfter w:val="1"/>
          <w:wAfter w:w="26" w:type="dxa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5E5186C6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78AC40A7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0561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394800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0571)</w:t>
            </w:r>
          </w:p>
        </w:tc>
      </w:tr>
      <w:tr w:rsidR="0036296D" w:rsidRPr="00B80ABC" w14:paraId="3DB0EC39" w14:textId="77777777" w:rsidTr="007D40F0">
        <w:trPr>
          <w:gridAfter w:val="1"/>
          <w:wAfter w:w="26" w:type="dxa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58A6C911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i/>
                <w:sz w:val="24"/>
                <w:szCs w:val="24"/>
              </w:rPr>
              <w:t>contagiouslevel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117C73C9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0.11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729AFE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0.208**</w:t>
            </w:r>
          </w:p>
        </w:tc>
      </w:tr>
      <w:tr w:rsidR="0036296D" w:rsidRPr="00B80ABC" w14:paraId="08152E1E" w14:textId="77777777" w:rsidTr="007D40F0">
        <w:trPr>
          <w:gridAfter w:val="1"/>
          <w:wAfter w:w="26" w:type="dxa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47631A8D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FFE76E1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0812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235F8B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0824)</w:t>
            </w:r>
          </w:p>
        </w:tc>
      </w:tr>
      <w:tr w:rsidR="0036296D" w:rsidRPr="00B80ABC" w14:paraId="0937030C" w14:textId="77777777" w:rsidTr="007D40F0">
        <w:trPr>
          <w:gridAfter w:val="1"/>
          <w:wAfter w:w="26" w:type="dxa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2F96E77A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i/>
                <w:sz w:val="24"/>
                <w:szCs w:val="24"/>
              </w:rPr>
              <w:t>mask_reducechanc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B3AFE19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-0.123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32E990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-0.107*</w:t>
            </w:r>
          </w:p>
        </w:tc>
      </w:tr>
      <w:tr w:rsidR="0036296D" w:rsidRPr="00B80ABC" w14:paraId="5E4AC234" w14:textId="77777777" w:rsidTr="007D40F0">
        <w:trPr>
          <w:gridAfter w:val="1"/>
          <w:wAfter w:w="26" w:type="dxa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1E7C8CA6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2B2C7301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0628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44B7C4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0634)</w:t>
            </w:r>
          </w:p>
        </w:tc>
      </w:tr>
      <w:tr w:rsidR="0036296D" w:rsidRPr="00B80ABC" w14:paraId="1D66793D" w14:textId="77777777" w:rsidTr="007D40F0">
        <w:trPr>
          <w:gridAfter w:val="1"/>
          <w:wAfter w:w="26" w:type="dxa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75092339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i/>
                <w:sz w:val="24"/>
                <w:szCs w:val="24"/>
              </w:rPr>
              <w:t>mask_reducetendency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7A9935D8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-0.0964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B38E49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-0.0981*</w:t>
            </w:r>
          </w:p>
        </w:tc>
      </w:tr>
      <w:tr w:rsidR="0036296D" w:rsidRPr="00B80ABC" w14:paraId="43C82C2F" w14:textId="77777777" w:rsidTr="007D40F0">
        <w:trPr>
          <w:gridAfter w:val="1"/>
          <w:wAfter w:w="26" w:type="dxa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7F45D027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44F74CF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0532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4100CA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0550)</w:t>
            </w:r>
          </w:p>
        </w:tc>
      </w:tr>
      <w:tr w:rsidR="0036296D" w:rsidRPr="00B80ABC" w14:paraId="519D05CF" w14:textId="77777777" w:rsidTr="007D40F0">
        <w:trPr>
          <w:gridAfter w:val="1"/>
          <w:wAfter w:w="26" w:type="dxa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7153E901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i/>
                <w:sz w:val="24"/>
                <w:szCs w:val="24"/>
              </w:rPr>
              <w:t>mask_protec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B1EB4B7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-0.070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0792F2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-0.192***</w:t>
            </w:r>
          </w:p>
        </w:tc>
      </w:tr>
      <w:tr w:rsidR="0036296D" w:rsidRPr="00B80ABC" w14:paraId="32A3501C" w14:textId="77777777" w:rsidTr="007D40F0">
        <w:trPr>
          <w:gridAfter w:val="1"/>
          <w:wAfter w:w="26" w:type="dxa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0FF4C35F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BF7DFF0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0678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56DE85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0698)</w:t>
            </w:r>
          </w:p>
        </w:tc>
      </w:tr>
      <w:tr w:rsidR="0036296D" w:rsidRPr="00B80ABC" w14:paraId="7021FA76" w14:textId="77777777" w:rsidTr="007D40F0">
        <w:trPr>
          <w:gridAfter w:val="1"/>
          <w:wAfter w:w="26" w:type="dxa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3E451A10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hhdoctor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7C05B41F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-0.12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DC0114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-0.243*</w:t>
            </w:r>
          </w:p>
        </w:tc>
      </w:tr>
      <w:tr w:rsidR="0036296D" w:rsidRPr="00B80ABC" w14:paraId="59811458" w14:textId="77777777" w:rsidTr="007D40F0">
        <w:trPr>
          <w:gridAfter w:val="1"/>
          <w:wAfter w:w="26" w:type="dxa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6292626D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24D6CD2F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134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8A58E4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137)</w:t>
            </w:r>
          </w:p>
        </w:tc>
      </w:tr>
      <w:tr w:rsidR="0036296D" w:rsidRPr="00B80ABC" w14:paraId="39B53BE8" w14:textId="77777777" w:rsidTr="007D40F0">
        <w:trPr>
          <w:gridAfter w:val="1"/>
          <w:wAfter w:w="26" w:type="dxa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47F654ED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i/>
                <w:sz w:val="24"/>
                <w:szCs w:val="24"/>
              </w:rPr>
              <w:t>hhshopwork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5024E396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0.239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3BC304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0.337**</w:t>
            </w:r>
          </w:p>
        </w:tc>
      </w:tr>
      <w:tr w:rsidR="0036296D" w:rsidRPr="00B80ABC" w14:paraId="2C7B7BF4" w14:textId="77777777" w:rsidTr="007D40F0">
        <w:trPr>
          <w:gridAfter w:val="1"/>
          <w:wAfter w:w="26" w:type="dxa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78C809BF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2D2AD5C1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142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572035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147)</w:t>
            </w:r>
          </w:p>
        </w:tc>
      </w:tr>
      <w:tr w:rsidR="0036296D" w:rsidRPr="00B80ABC" w14:paraId="1B8AAF51" w14:textId="77777777" w:rsidTr="007D40F0">
        <w:trPr>
          <w:gridAfter w:val="1"/>
          <w:wAfter w:w="26" w:type="dxa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184F0C4C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i/>
                <w:sz w:val="24"/>
                <w:szCs w:val="24"/>
              </w:rPr>
              <w:t>Asia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2B976C1E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0.051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1B90B0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0.282</w:t>
            </w:r>
          </w:p>
        </w:tc>
      </w:tr>
      <w:tr w:rsidR="0036296D" w:rsidRPr="00B80ABC" w14:paraId="17035708" w14:textId="77777777" w:rsidTr="007D40F0">
        <w:trPr>
          <w:gridAfter w:val="1"/>
          <w:wAfter w:w="26" w:type="dxa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3274882C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B98E058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186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E35A12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193)</w:t>
            </w:r>
          </w:p>
        </w:tc>
      </w:tr>
      <w:tr w:rsidR="0036296D" w:rsidRPr="00B80ABC" w14:paraId="516DCB1B" w14:textId="77777777" w:rsidTr="007D40F0">
        <w:trPr>
          <w:gridAfter w:val="1"/>
          <w:wAfter w:w="26" w:type="dxa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762E965C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i/>
                <w:sz w:val="24"/>
                <w:szCs w:val="24"/>
              </w:rPr>
              <w:t>underconditio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744B3A0F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0.014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FF4E5C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0.0942</w:t>
            </w:r>
          </w:p>
        </w:tc>
      </w:tr>
      <w:tr w:rsidR="0036296D" w:rsidRPr="00B80ABC" w14:paraId="794367F7" w14:textId="77777777" w:rsidTr="007D40F0">
        <w:trPr>
          <w:gridAfter w:val="1"/>
          <w:wAfter w:w="26" w:type="dxa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7C15A0AC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64C1ECD4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110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A77513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112)</w:t>
            </w:r>
          </w:p>
        </w:tc>
      </w:tr>
      <w:tr w:rsidR="0036296D" w:rsidRPr="00B80ABC" w14:paraId="4AF3C8E5" w14:textId="77777777" w:rsidTr="007D40F0">
        <w:trPr>
          <w:gridAfter w:val="1"/>
          <w:wAfter w:w="26" w:type="dxa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29F8578F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i/>
                <w:sz w:val="24"/>
                <w:szCs w:val="24"/>
              </w:rPr>
              <w:t>hhinfecte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743C0EC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0.10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4CEB83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0.131</w:t>
            </w:r>
          </w:p>
        </w:tc>
      </w:tr>
      <w:tr w:rsidR="0036296D" w:rsidRPr="00B80ABC" w14:paraId="34070829" w14:textId="77777777" w:rsidTr="007D40F0">
        <w:trPr>
          <w:gridAfter w:val="1"/>
          <w:wAfter w:w="26" w:type="dxa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056EDDE6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94378D4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150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7F204C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153)</w:t>
            </w:r>
          </w:p>
        </w:tc>
      </w:tr>
      <w:tr w:rsidR="0036296D" w:rsidRPr="00B80ABC" w14:paraId="5254371D" w14:textId="77777777" w:rsidTr="007D40F0">
        <w:trPr>
          <w:gridAfter w:val="1"/>
          <w:wAfter w:w="26" w:type="dxa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0CD0CCD0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i/>
                <w:sz w:val="24"/>
                <w:szCs w:val="24"/>
              </w:rPr>
              <w:t>femal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14DF8B7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0.16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4B6450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0.126</w:t>
            </w:r>
          </w:p>
        </w:tc>
      </w:tr>
      <w:tr w:rsidR="0036296D" w:rsidRPr="00B80ABC" w14:paraId="6517676F" w14:textId="77777777" w:rsidTr="007D40F0">
        <w:trPr>
          <w:gridAfter w:val="1"/>
          <w:wAfter w:w="26" w:type="dxa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03D33C84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59C5336C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112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529B29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114)</w:t>
            </w:r>
          </w:p>
        </w:tc>
      </w:tr>
      <w:tr w:rsidR="0036296D" w:rsidRPr="00B80ABC" w14:paraId="263A9928" w14:textId="77777777" w:rsidTr="007D40F0">
        <w:trPr>
          <w:gridAfter w:val="1"/>
          <w:wAfter w:w="26" w:type="dxa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4DE7EAC2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</w:t>
            </w:r>
            <w:r w:rsidRPr="00B80ABC">
              <w:rPr>
                <w:rFonts w:ascii="Times New Roman" w:eastAsia="Times New Roman" w:hAnsi="Times New Roman"/>
                <w:i/>
                <w:sz w:val="24"/>
                <w:szCs w:val="24"/>
              </w:rPr>
              <w:t>g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552601B9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-0.00638*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1CE99B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-0.00743*</w:t>
            </w:r>
          </w:p>
        </w:tc>
      </w:tr>
      <w:tr w:rsidR="0036296D" w:rsidRPr="00B80ABC" w14:paraId="303C8629" w14:textId="77777777" w:rsidTr="007D40F0">
        <w:trPr>
          <w:gridAfter w:val="1"/>
          <w:wAfter w:w="26" w:type="dxa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31124FB3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26885A66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00382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00C2C3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00395)</w:t>
            </w:r>
          </w:p>
        </w:tc>
      </w:tr>
      <w:tr w:rsidR="0036296D" w:rsidRPr="00B80ABC" w14:paraId="5A73F9A6" w14:textId="77777777" w:rsidTr="007D40F0">
        <w:trPr>
          <w:gridAfter w:val="1"/>
          <w:wAfter w:w="26" w:type="dxa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1CF3AC23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e</w:t>
            </w:r>
            <w:r w:rsidRPr="00B80ABC">
              <w:rPr>
                <w:rFonts w:ascii="Times New Roman" w:eastAsia="Times New Roman" w:hAnsi="Times New Roman"/>
                <w:i/>
                <w:sz w:val="24"/>
                <w:szCs w:val="24"/>
              </w:rPr>
              <w:t>duc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tio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B1F7B01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-0.042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BEA95C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-0.0859*</w:t>
            </w:r>
          </w:p>
        </w:tc>
      </w:tr>
      <w:tr w:rsidR="0036296D" w:rsidRPr="00B80ABC" w14:paraId="0DBDF585" w14:textId="77777777" w:rsidTr="007D40F0">
        <w:trPr>
          <w:gridAfter w:val="1"/>
          <w:wAfter w:w="26" w:type="dxa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2E3D3D3B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7E62D7CC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0510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FDA55F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(0.0522)</w:t>
            </w:r>
          </w:p>
        </w:tc>
      </w:tr>
      <w:tr w:rsidR="0036296D" w:rsidRPr="00B80ABC" w14:paraId="2C254B5B" w14:textId="77777777" w:rsidTr="007D40F0">
        <w:trPr>
          <w:gridAfter w:val="1"/>
          <w:wAfter w:w="26" w:type="dxa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4B80B825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24255290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DD2019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6296D" w:rsidRPr="00B80ABC" w14:paraId="36ADB025" w14:textId="77777777" w:rsidTr="007D40F0">
        <w:tblPrEx>
          <w:tblBorders>
            <w:bottom w:val="single" w:sz="6" w:space="0" w:color="auto"/>
          </w:tblBorders>
        </w:tblPrEx>
        <w:trPr>
          <w:gridAfter w:val="1"/>
          <w:wAfter w:w="26" w:type="dxa"/>
          <w:jc w:val="center"/>
        </w:trPr>
        <w:tc>
          <w:tcPr>
            <w:tcW w:w="228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C8A798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Observations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D23B47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1,34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38CA16" w14:textId="77777777" w:rsidR="0036296D" w:rsidRPr="00B80ABC" w:rsidRDefault="0036296D" w:rsidP="007D40F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ABC">
              <w:rPr>
                <w:rFonts w:ascii="Times New Roman" w:eastAsia="Times New Roman" w:hAnsi="Times New Roman"/>
                <w:sz w:val="24"/>
                <w:szCs w:val="24"/>
              </w:rPr>
              <w:t>1,346</w:t>
            </w:r>
          </w:p>
        </w:tc>
      </w:tr>
    </w:tbl>
    <w:p w14:paraId="404B428C" w14:textId="77777777" w:rsidR="0036296D" w:rsidRPr="00B80ABC" w:rsidRDefault="0036296D" w:rsidP="0036296D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/>
          <w:sz w:val="24"/>
          <w:szCs w:val="24"/>
        </w:rPr>
      </w:pPr>
      <w:r w:rsidRPr="00B80ABC">
        <w:rPr>
          <w:rFonts w:ascii="Times New Roman" w:eastAsia="Times New Roman" w:hAnsi="Times New Roman"/>
          <w:sz w:val="24"/>
          <w:szCs w:val="24"/>
        </w:rPr>
        <w:t>Robust standard errors in parentheses</w:t>
      </w:r>
    </w:p>
    <w:p w14:paraId="4CCD0827" w14:textId="2244DD29" w:rsidR="006E13EA" w:rsidRDefault="0036296D" w:rsidP="003C32BF">
      <w:pPr>
        <w:jc w:val="center"/>
      </w:pPr>
      <w:r w:rsidRPr="00B80ABC">
        <w:rPr>
          <w:rFonts w:ascii="Times New Roman" w:eastAsia="Times New Roman" w:hAnsi="Times New Roman"/>
          <w:sz w:val="24"/>
          <w:szCs w:val="24"/>
        </w:rPr>
        <w:t>*** p&lt;0.01, ** p&lt;0.05, * p&lt;0.1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96D"/>
    <w:rsid w:val="000D70BA"/>
    <w:rsid w:val="0036296D"/>
    <w:rsid w:val="003862E5"/>
    <w:rsid w:val="003C32BF"/>
    <w:rsid w:val="003C4646"/>
    <w:rsid w:val="003F73BF"/>
    <w:rsid w:val="006E13EA"/>
    <w:rsid w:val="009C5222"/>
    <w:rsid w:val="00A3436C"/>
    <w:rsid w:val="00CE5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87B22"/>
  <w15:chartTrackingRefBased/>
  <w15:docId w15:val="{6DB5D4FC-2A7C-48FC-BFB2-C22E14EF2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96D"/>
    <w:rPr>
      <w:rFonts w:ascii="Calibri" w:eastAsia="DengXia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29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2</Words>
  <Characters>1954</Characters>
  <Application>Microsoft Office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27</cp:lastModifiedBy>
  <cp:revision>13</cp:revision>
  <dcterms:created xsi:type="dcterms:W3CDTF">2021-04-23T11:43:00Z</dcterms:created>
  <dcterms:modified xsi:type="dcterms:W3CDTF">2021-04-24T11:55:00Z</dcterms:modified>
</cp:coreProperties>
</file>